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2: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 List of lncRNAs regulated by DC-SIGN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475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421"/>
        <w:gridCol w:w="1421"/>
        <w:gridCol w:w="1421"/>
        <w:gridCol w:w="1421"/>
        <w:gridCol w:w="1968"/>
      </w:tblGrid>
      <w:tr>
        <w:trPr/>
        <w:tc>
          <w:tcPr>
            <w:tcW w:w="1823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eName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name</w:t>
            </w:r>
          </w:p>
        </w:tc>
        <w:tc>
          <w:tcPr>
            <w:tcW w:w="1968" w:type="dxa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ymbol</w:t>
            </w:r>
          </w:p>
        </w:tc>
      </w:tr>
      <w:tr>
        <w:trPr/>
        <w:tc>
          <w:tcPr>
            <w:tcW w:w="182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51594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56436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21621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14414</w:t>
            </w:r>
          </w:p>
        </w:tc>
        <w:tc>
          <w:tcPr>
            <w:tcW w:w="196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29B11.4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703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6233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0252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56583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0J1.3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7207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78758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1796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64977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5B7.7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542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7527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8036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12856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60A17.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5429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993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725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14756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G2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288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3742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2894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6140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15J21.2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8329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9763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7560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1904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5617.2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311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0884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1112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4735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KP2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642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06081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9401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56356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9P13.23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560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23273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1380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55534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-AS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674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1739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6760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27492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37A6.9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9717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71250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8810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5216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P7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684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30184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7281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2947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38N5.3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000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07172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7883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ONS_0000753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LOC_003546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74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332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4691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003myx.3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0130275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8384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6786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635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12087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1P27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737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817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5472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_01545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285548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9613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5293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123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325243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X3P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2952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8929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2947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1841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6912.3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726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09275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1586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4574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6683.6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453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4958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534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22408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508I15.9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693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27482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3618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34148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FZP4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255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624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0980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1834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5AP3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1323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3053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3659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65374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L4.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0678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773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0472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0399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4854.4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318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6413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0932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_003574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17P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743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64851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0218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2089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399L15.3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234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87362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8253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ONS_0000732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LOC_003354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446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13358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0934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4402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29M24.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444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39581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7565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002yoz.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041449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54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78219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0376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001ezm.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2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726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5468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3926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_04757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654433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740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2639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5366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0515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338M12.4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264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41013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5863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6041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3M10.6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276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74662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2220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001ygz.2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014138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7801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51870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6614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17606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8L5.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215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1778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1066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33407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2B8.2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684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8172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7621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308739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0804.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6475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0977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959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39406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G20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9034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7586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4189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391458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N2P8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1404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32835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753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ONS_0001751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LOC_008172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9109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1064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8810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eastAsia="宋体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231383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79H18.4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634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0240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606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366466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53671.3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9254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17919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9927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36217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6L20.4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082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4727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3172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63353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1F4.4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1903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35348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7627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ONS_00018642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LOC_008993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0344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3769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5867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5453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61B11.4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0094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15195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5378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547436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F3P2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4451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523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0208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31490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8F5.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9058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4074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0636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ONS_00004454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LOC_00233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bookmarkStart w:id="0" w:name="OLE_LINK2"/>
            <w:bookmarkEnd w:id="0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0899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97127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5354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86386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84D3.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7602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41211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3835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11586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8H4.1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782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64030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848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67381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1F4.4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18766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7417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4828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22205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4D</w:t>
            </w:r>
          </w:p>
        </w:tc>
      </w:tr>
      <w:tr>
        <w:trPr/>
        <w:tc>
          <w:tcPr>
            <w:tcW w:w="182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393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3353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0970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39412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733.4</w:t>
            </w:r>
          </w:p>
        </w:tc>
      </w:tr>
      <w:tr>
        <w:trPr/>
        <w:tc>
          <w:tcPr>
            <w:tcW w:w="182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WP0003900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474251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21488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/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T00000439180</w:t>
            </w:r>
          </w:p>
        </w:tc>
        <w:tc>
          <w:tcPr>
            <w:tcW w:w="19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NOS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iss zhang</dc:creator>
  <dc:description/>
  <dc:language>en-US</dc:language>
  <cp:lastModifiedBy>miss zhang</cp:lastModifiedBy>
  <dcterms:modified xsi:type="dcterms:W3CDTF">2016-09-22T07:26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